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Health Vulnerabilities of the Cross Border Migrants From Nep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hd w:fill="D9D9D9" w:val="clear"/>
        <w:spacing w:lineRule="auto" w:line="360" w:before="120" w:after="120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>Focus Group Discussion Gui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ocio Demographic characteristic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me of facilitator/moderator:                                                                 Date: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ender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10"/>
        <w:gridCol w:w="1350"/>
        <w:gridCol w:w="1170"/>
        <w:gridCol w:w="1350"/>
        <w:gridCol w:w="1440"/>
        <w:gridCol w:w="1620"/>
        <w:gridCol w:w="162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no.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est level of Educ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place in In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 of wor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in month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Eligibi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articipant must be 18 years old, have lived abroad for at least 6 month as a labour migrant and has agreed to take part this study]  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round rules to facilitate the discussion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/>
      </w:pPr>
      <w:r>
        <w:rPr>
          <w:rFonts w:cs="Times New Roman" w:ascii="Times New Roman" w:hAnsi="Times New Roman"/>
          <w:sz w:val="24"/>
          <w:szCs w:val="24"/>
        </w:rPr>
        <w:t>Only one person speaks at a time. There may be a temptation to jump in when someone is talking but please wait until they have finished.</w:t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are no right or wrong answers.</w:t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 do not have to speak in any particular order.</w:t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you do have something to say, please do so. There are many of you in the group and it is important that I obtain the views of each of you.</w:t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 do not have to agree with the views of other people in the group.</w:t>
      </w:r>
    </w:p>
    <w:p>
      <w:pPr>
        <w:pStyle w:val="Normal"/>
        <w:numPr>
          <w:ilvl w:val="0"/>
          <w:numId w:val="3"/>
        </w:numPr>
        <w:spacing w:before="4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lease answer if there is any query from participants. 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troductory question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</w:rPr>
        <w:t>I am just going to give you a couple of minutes to think about your living experience while you work as a labour migrant in India. To begin, could you please share me your opinion about how was your life in Nepal before you went abroad? What attracted/motivated you to go there?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uideline for the discussions (These are the main questions. Facilitators might ask supporting questions or give examples to penetrate issue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ell me the situation of migrant workers in your district/locality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jor destination countries for migrants in your are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Why are Nepali people seeking employment in India? 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main push/pull factors)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hat is the living condition of Nepali migrants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do you (Nepali migrants) live? (Prompt: facilities at apartment/quality of apartment/number of people living at same apartment)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is your living condition? (Is it better than Nepal?)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migrants entertain/fun?</w:t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lease tell me the working situation of migrant workers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What types of work are migrants (including yourself) doing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bout work environment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facilities at work place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break time, Snacks, lunch, tea, over time etc etc.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re you discriminated, misbehaved at work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an migrants (you) get health-related information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What kinds of health information did you receive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provides this information? (Prompt: television, radio, newspaper, magazine, leaflet, poster etc.)</w:t>
      </w:r>
    </w:p>
    <w:p>
      <w:pPr>
        <w:pStyle w:val="ListParagraph"/>
        <w:spacing w:lineRule="auto" w:line="256" w:before="0" w:after="16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What are the key health problems/risks to migrants (including yourself)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in health problems specific to Nepali migrants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vide some example of health problem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n migrants (you) go for the treatment during their illness?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What is your view of accessibility of services for migrants (including yourself)?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How do they find out about the health services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pay for them (you)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any health care services specially targeted to migrant workers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hat are the key barriers of getting health services in India?</w:t>
      </w:r>
    </w:p>
    <w:p>
      <w:pPr>
        <w:pStyle w:val="ListParagraph"/>
        <w:numPr>
          <w:ilvl w:val="0"/>
          <w:numId w:val="4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vide some examples of barriers. </w:t>
      </w:r>
    </w:p>
    <w:p>
      <w:pPr>
        <w:pStyle w:val="ListParagraph"/>
        <w:spacing w:lineRule="auto" w:line="256" w:before="0" w:after="16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language barrier, lack of information, high cost etc et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How can Nepali migrants be better protected when migrating for work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should be responsible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How can migrants be better informed to reduce risk of poor experiences and outcomes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 of controls need to be implemented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anything else you would like to say about thi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y thanks for your help!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like to ask any questions or anything you like to discuss which we did not talk?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nk you for your active participation!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Health Vulnerabilities of the Cross Border Migrants From Nep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ColorfulListAccent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shd w:fill="BFBFBF" w:val="clear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 xml:space="preserve">Guideline for In-depth Interview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e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me of interviewer/moderator:   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lace of interview: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ge: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x: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stination country: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Key questions: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uideline for the interview (These are the main questions. Facilitators might ask supporting questions or give examples to penetrate issue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ell me the situation of migrant workers in your district/locality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jor destination countries for migrants in your are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y are Nepali people seeking employment in India? 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main push/pull factors)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What is the living condition of migrants (including yourself)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do you live? (Prompt: facilities at apartment/quality of apartment/number of people living at same apartment)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is your living condition? (Is it better than Nepal?)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How do you entertain/fun in India?</w:t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lease tell me the working situation of migrant workers (including yourself)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types of work are migrants (including yourself) doing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bout work environment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facilities at work place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break time, Snacks, lunch, tea, over time etc etc.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 discriminated, misbehaved at work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n migrants (you) get health-related information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s of health information did you receive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provides this information? (Prompt: television, radio, newspaper, magazine, leaflet, poster etc.)</w:t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hat are the key health problems/risks to migrants (including yourself) in India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main health problems specific to Nepali migrants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(or did) you have (or had) any health issues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vide some example of health problem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n migrants (you) go for the treatment during their illness?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view of accessibility of services for migrants (including yourself)?</w:t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How do they (you) find out about the health services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pay for them (you)?</w:t>
      </w:r>
    </w:p>
    <w:p>
      <w:pPr>
        <w:pStyle w:val="ListParagraph"/>
        <w:numPr>
          <w:ilvl w:val="0"/>
          <w:numId w:val="6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any health care services specially targeted to migrant workers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56" w:before="0" w:after="160"/>
        <w:ind w:left="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hat are the key barriers of getting health services in India?</w:t>
      </w:r>
    </w:p>
    <w:p>
      <w:pPr>
        <w:pStyle w:val="ListParagraph"/>
        <w:numPr>
          <w:ilvl w:val="0"/>
          <w:numId w:val="4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vide some examples of barriers. </w:t>
      </w:r>
    </w:p>
    <w:p>
      <w:pPr>
        <w:pStyle w:val="ListParagraph"/>
        <w:spacing w:lineRule="auto" w:line="256" w:before="0" w:after="16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rompt: language barrier, lack of information, high cost etc et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ow can Nepali migrants be better protected when migrating for work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should be responsible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can migrants be better informed to reduce risk of poor experiences and outcomes?</w:t>
      </w:r>
    </w:p>
    <w:p>
      <w:pPr>
        <w:pStyle w:val="ListParagraph"/>
        <w:numPr>
          <w:ilvl w:val="0"/>
          <w:numId w:val="5"/>
        </w:numPr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 of controls need to be implemented?</w:t>
      </w:r>
    </w:p>
    <w:p>
      <w:pPr>
        <w:pStyle w:val="ListParagraph"/>
        <w:spacing w:lineRule="auto" w:line="256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anything else you would like to say about thi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y thanks for your help!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like to ask any questions or anything you like to discuss which we did not talk?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nk you for your active participation!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Health Vulnerabilities of the Cross Border Migrants From Nepal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shd w:fill="BFBFBF" w:val="clear"/>
        <w:ind w:left="0" w:hanging="0"/>
        <w:jc w:val="center"/>
        <w:rPr/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 xml:space="preserve">Guideline for Key Informant Interviews (KII) with Stakeholders </w:t>
      </w:r>
    </w:p>
    <w:p>
      <w:pPr>
        <w:pStyle w:val="ColorfulListAccent1"/>
        <w:shd w:fill="BFBFBF" w:val="clear"/>
        <w:ind w:left="0" w:hanging="0"/>
        <w:jc w:val="center"/>
        <w:rPr>
          <w:rFonts w:ascii="Times New Roman" w:hAnsi="Times New Roman" w:cs="Times New Roman"/>
          <w:b/>
          <w:b/>
          <w:i/>
          <w:i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4"/>
          <w:lang w:val="en-US"/>
        </w:rPr>
        <w:t>(health workers, local leaders, NGO staff, school teacher, policymakers)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i/>
          <w:i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8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e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me of interviewer: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ace of Interview: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ge: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x: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akeholder category: 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alth Care Provider □   Local leaders    □ Policy maker   □  NGO staff   □ School teacher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Key questions</w:t>
      </w:r>
    </w:p>
    <w:p>
      <w:pPr>
        <w:pStyle w:val="ColorfulListAccent1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do you view the situation of migrant workers in your locality?</w:t>
      </w:r>
    </w:p>
    <w:p>
      <w:pPr>
        <w:pStyle w:val="ColorfulListAccent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Prompt: where do they go?/ Key drivers of migration?/male/female pattern)</w:t>
      </w:r>
    </w:p>
    <w:p>
      <w:pPr>
        <w:pStyle w:val="ColorfulListAccent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lang w:val="en-US"/>
        </w:rPr>
        <w:t>Which countries are the major destination for the migrants of your area? And why people choose those destinations?</w:t>
      </w:r>
    </w:p>
    <w:p>
      <w:pPr>
        <w:pStyle w:val="ColorfulListAccent1"/>
        <w:ind w:left="360" w:hanging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your opinion, what are the key health problems of Nepali migrants who migrate to India for work? 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Please provide any specific evidence/information regarding health problems faced by migrant workers? </w:t>
      </w:r>
    </w:p>
    <w:p>
      <w:pPr>
        <w:pStyle w:val="ColorfulListAccent1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are the key barriers for migrant workers to seek health care service in India (and Nepal)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think health seeking behavior among migrant workers to India is different than the local counterparts? If yes, would you please explain it further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or your organization ever have involved to tackle with health problems face by migrants? If yes, please mention the efforts you have made.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 there any provision in your locality to control cross border transmission of the diseases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 there any cooperation among inter-border health service provider agencies to tackle with the health vulnerabilities of migrant workers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e there any mechanisms in your villages to control and resolve the health problems faced by migrant workers after they return back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e there any awareness activities conducted focusing the health problems faced by migrants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your opinion what are the major steps to be undertaken to control cross-border transmission of disease and to prevent migrants from health vulnerabilities in both India and Nepal? 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Finally, do you have any suggestions to resolve health issues of migrant workers?</w:t>
      </w:r>
    </w:p>
    <w:p>
      <w:pPr>
        <w:pStyle w:val="ColorfulListAccent1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olorfulListAccent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like to add any points we did not include?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</w:rPr>
  </w:style>
  <w:style w:type="character" w:styleId="CommentSubjectChar">
    <w:name w:val="Comment Subject Char"/>
    <w:qFormat/>
    <w:rPr>
      <w:rFonts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0:03:00Z</dcterms:created>
  <dc:creator>Pramod,Regmi</dc:creator>
  <dc:description/>
  <cp:keywords/>
  <dc:language>en-US</dc:language>
  <cp:lastModifiedBy>Dell</cp:lastModifiedBy>
  <dcterms:modified xsi:type="dcterms:W3CDTF">2020-10-15T09:18:00Z</dcterms:modified>
  <cp:revision>80</cp:revision>
  <dc:subject/>
  <dc:title/>
</cp:coreProperties>
</file>